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07B" w:rsidRPr="005817F7" w:rsidRDefault="00D6457D" w:rsidP="00E1607B">
      <w:pPr>
        <w:rPr>
          <w:sz w:val="16"/>
          <w:szCs w:val="16"/>
        </w:rPr>
      </w:pPr>
      <w:r>
        <w:rPr>
          <w:sz w:val="16"/>
          <w:szCs w:val="16"/>
        </w:rPr>
        <w:t>Table S3</w:t>
      </w:r>
      <w:r w:rsidR="008E35AE" w:rsidRPr="005817F7">
        <w:rPr>
          <w:sz w:val="16"/>
          <w:szCs w:val="16"/>
        </w:rPr>
        <w:t xml:space="preserve">.  </w:t>
      </w:r>
      <w:r w:rsidR="00E1607B" w:rsidRPr="005817F7">
        <w:rPr>
          <w:sz w:val="16"/>
          <w:szCs w:val="16"/>
        </w:rPr>
        <w:t xml:space="preserve">Top five significant hits, if any, </w:t>
      </w:r>
      <w:r w:rsidR="005817F7" w:rsidRPr="005817F7">
        <w:rPr>
          <w:sz w:val="16"/>
          <w:szCs w:val="16"/>
        </w:rPr>
        <w:t xml:space="preserve">of selected Cmap queries </w:t>
      </w:r>
      <w:r w:rsidR="00E1607B" w:rsidRPr="005817F7">
        <w:rPr>
          <w:sz w:val="16"/>
          <w:szCs w:val="16"/>
        </w:rPr>
        <w:t>across platform</w:t>
      </w:r>
      <w:r w:rsidR="008E35AE" w:rsidRPr="005817F7">
        <w:rPr>
          <w:sz w:val="16"/>
          <w:szCs w:val="16"/>
        </w:rPr>
        <w:t>s</w:t>
      </w:r>
      <w:r w:rsidR="00264612">
        <w:rPr>
          <w:sz w:val="16"/>
          <w:szCs w:val="16"/>
        </w:rPr>
        <w:t xml:space="preserve"> within zebrafish</w:t>
      </w:r>
      <w:bookmarkStart w:id="0" w:name="_GoBack"/>
      <w:bookmarkEnd w:id="0"/>
      <w:r w:rsidR="00E1607B" w:rsidRPr="005817F7">
        <w:rPr>
          <w:sz w:val="16"/>
          <w:szCs w:val="16"/>
        </w:rPr>
        <w:t xml:space="preserve"> (target IDs + source LogFC)</w:t>
      </w:r>
      <w:r w:rsidR="005817F7" w:rsidRPr="005817F7">
        <w:rPr>
          <w:sz w:val="16"/>
          <w:szCs w:val="16"/>
        </w:rPr>
        <w:t xml:space="preserve">.  </w:t>
      </w:r>
      <w:r w:rsidR="005817F7" w:rsidRPr="005817F7">
        <w:rPr>
          <w:rFonts w:cstheme="minorHAnsi"/>
          <w:spacing w:val="4"/>
          <w:sz w:val="16"/>
          <w:szCs w:val="16"/>
        </w:rPr>
        <w:t xml:space="preserve">ROGL hits are ranked by their adjusted connectivity scores and filtered by a p-value cutoff of 1/(number of sets of ROGLs).  Informative connections, </w:t>
      </w:r>
      <w:r w:rsidR="005817F7" w:rsidRPr="005817F7">
        <w:rPr>
          <w:rFonts w:cstheme="minorHAnsi"/>
          <w:bCs/>
          <w:sz w:val="16"/>
          <w:szCs w:val="16"/>
        </w:rPr>
        <w:t>defined as a signature and one of its top five ROGL hits sharing the same or similar class of chemicals,</w:t>
      </w:r>
      <w:r w:rsidR="005817F7" w:rsidRPr="005817F7">
        <w:rPr>
          <w:rFonts w:cstheme="minorHAnsi"/>
          <w:spacing w:val="4"/>
          <w:sz w:val="16"/>
          <w:szCs w:val="16"/>
        </w:rPr>
        <w:t xml:space="preserve"> are highlighted in bold</w:t>
      </w:r>
      <w:r w:rsidR="00323659">
        <w:rPr>
          <w:rFonts w:cstheme="minorHAnsi"/>
          <w:spacing w:val="4"/>
          <w:sz w:val="16"/>
          <w:szCs w:val="16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7"/>
        <w:gridCol w:w="1348"/>
        <w:gridCol w:w="1350"/>
        <w:gridCol w:w="1440"/>
        <w:gridCol w:w="1350"/>
        <w:gridCol w:w="1435"/>
      </w:tblGrid>
      <w:tr w:rsidR="00202BA7" w:rsidRPr="00262663" w:rsidTr="005C781B">
        <w:tc>
          <w:tcPr>
            <w:tcW w:w="2427" w:type="dxa"/>
          </w:tcPr>
          <w:p w:rsidR="00E1607B" w:rsidRPr="004B3206" w:rsidRDefault="00E1607B" w:rsidP="000F7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tures</w:t>
            </w:r>
          </w:p>
        </w:tc>
        <w:tc>
          <w:tcPr>
            <w:tcW w:w="1348" w:type="dxa"/>
          </w:tcPr>
          <w:p w:rsidR="00E1607B" w:rsidRPr="002F1448" w:rsidRDefault="00E1607B" w:rsidP="000F7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E2108B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match</w:t>
            </w:r>
          </w:p>
        </w:tc>
        <w:tc>
          <w:tcPr>
            <w:tcW w:w="1350" w:type="dxa"/>
          </w:tcPr>
          <w:p w:rsidR="00E1607B" w:rsidRPr="002F1448" w:rsidRDefault="00E1607B" w:rsidP="000F7FD5">
            <w:pPr>
              <w:rPr>
                <w:sz w:val="16"/>
                <w:szCs w:val="16"/>
                <w:highlight w:val="darkGreen"/>
              </w:rPr>
            </w:pPr>
            <w:r w:rsidRPr="00E2108B">
              <w:rPr>
                <w:sz w:val="16"/>
                <w:szCs w:val="16"/>
              </w:rPr>
              <w:t>2</w:t>
            </w:r>
            <w:r w:rsidRPr="00E2108B">
              <w:rPr>
                <w:sz w:val="16"/>
                <w:szCs w:val="16"/>
                <w:vertAlign w:val="superscript"/>
              </w:rPr>
              <w:t>nd</w:t>
            </w:r>
            <w:r w:rsidRPr="00E2108B">
              <w:rPr>
                <w:sz w:val="16"/>
                <w:szCs w:val="16"/>
              </w:rPr>
              <w:t xml:space="preserve"> match</w:t>
            </w:r>
          </w:p>
        </w:tc>
        <w:tc>
          <w:tcPr>
            <w:tcW w:w="1440" w:type="dxa"/>
          </w:tcPr>
          <w:p w:rsidR="00E1607B" w:rsidRPr="002F1448" w:rsidRDefault="00E1607B" w:rsidP="000F7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E2108B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match</w:t>
            </w:r>
          </w:p>
        </w:tc>
        <w:tc>
          <w:tcPr>
            <w:tcW w:w="1350" w:type="dxa"/>
          </w:tcPr>
          <w:p w:rsidR="00E1607B" w:rsidRPr="002F1448" w:rsidRDefault="00E1607B" w:rsidP="000F7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E2108B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atch</w:t>
            </w:r>
          </w:p>
        </w:tc>
        <w:tc>
          <w:tcPr>
            <w:tcW w:w="1435" w:type="dxa"/>
          </w:tcPr>
          <w:p w:rsidR="00E1607B" w:rsidRPr="00500C0F" w:rsidRDefault="00E1607B" w:rsidP="000F7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1628B0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match</w:t>
            </w:r>
          </w:p>
        </w:tc>
      </w:tr>
      <w:tr w:rsidR="008E35AE" w:rsidRPr="00262663" w:rsidTr="00F64520">
        <w:tc>
          <w:tcPr>
            <w:tcW w:w="2427" w:type="dxa"/>
          </w:tcPr>
          <w:p w:rsidR="008E35AE" w:rsidRPr="00262663" w:rsidRDefault="008E35AE" w:rsidP="000F7FD5">
            <w:pPr>
              <w:rPr>
                <w:sz w:val="16"/>
                <w:szCs w:val="16"/>
              </w:rPr>
            </w:pPr>
          </w:p>
        </w:tc>
        <w:tc>
          <w:tcPr>
            <w:tcW w:w="6923" w:type="dxa"/>
            <w:gridSpan w:val="5"/>
          </w:tcPr>
          <w:p w:rsidR="008E35AE" w:rsidRPr="00262663" w:rsidRDefault="008E35AE" w:rsidP="000F7F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ZF 21K to ZF 43K</w:t>
            </w:r>
            <w:r w:rsidR="004474A3">
              <w:rPr>
                <w:sz w:val="16"/>
                <w:szCs w:val="16"/>
              </w:rPr>
              <w:t xml:space="preserve"> (p-value </w:t>
            </w:r>
            <w:r w:rsidR="009A6CD2">
              <w:rPr>
                <w:sz w:val="16"/>
                <w:szCs w:val="16"/>
              </w:rPr>
              <w:t>0.026</w:t>
            </w:r>
            <w:r w:rsidR="004474A3">
              <w:rPr>
                <w:sz w:val="16"/>
                <w:szCs w:val="16"/>
              </w:rPr>
              <w:t>; signature size ave</w:t>
            </w:r>
            <w:r w:rsidR="009C2BAF">
              <w:rPr>
                <w:sz w:val="16"/>
                <w:szCs w:val="16"/>
              </w:rPr>
              <w:t>rage</w:t>
            </w:r>
            <w:r w:rsidR="004474A3">
              <w:rPr>
                <w:sz w:val="16"/>
                <w:szCs w:val="16"/>
              </w:rPr>
              <w:t xml:space="preserve"> =49, min=15, max=81</w:t>
            </w:r>
            <w:r w:rsidR="009A6CD2">
              <w:rPr>
                <w:sz w:val="16"/>
                <w:szCs w:val="16"/>
              </w:rPr>
              <w:t>)</w:t>
            </w: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110ED1">
              <w:rPr>
                <w:sz w:val="16"/>
                <w:szCs w:val="16"/>
              </w:rPr>
              <w:t>Ovary</w:t>
            </w:r>
            <w:r w:rsidRPr="00262663">
              <w:rPr>
                <w:sz w:val="16"/>
                <w:szCs w:val="16"/>
              </w:rPr>
              <w:t>_96hr.sig.EntrySwapped</w:t>
            </w:r>
          </w:p>
        </w:tc>
        <w:tc>
          <w:tcPr>
            <w:tcW w:w="1348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40ugL_wholebody</w:t>
            </w:r>
          </w:p>
        </w:tc>
        <w:tc>
          <w:tcPr>
            <w:tcW w:w="1350" w:type="dxa"/>
            <w:shd w:val="clear" w:color="auto" w:fill="auto"/>
          </w:tcPr>
          <w:p w:rsidR="00E1607B" w:rsidRPr="00323659" w:rsidRDefault="00E1607B" w:rsidP="000C52FF">
            <w:pPr>
              <w:rPr>
                <w:b/>
                <w:sz w:val="16"/>
                <w:szCs w:val="16"/>
              </w:rPr>
            </w:pPr>
            <w:r w:rsidRPr="00323659">
              <w:rPr>
                <w:b/>
                <w:sz w:val="16"/>
                <w:szCs w:val="16"/>
              </w:rPr>
              <w:t>G</w:t>
            </w:r>
            <w:r w:rsidR="000C52FF">
              <w:rPr>
                <w:b/>
                <w:sz w:val="16"/>
                <w:szCs w:val="16"/>
              </w:rPr>
              <w:t>EN</w:t>
            </w:r>
            <w:r w:rsidRPr="00323659">
              <w:rPr>
                <w:b/>
                <w:sz w:val="16"/>
                <w:szCs w:val="16"/>
              </w:rPr>
              <w:t>_2.2mgL_embryo</w:t>
            </w:r>
          </w:p>
        </w:tc>
        <w:tc>
          <w:tcPr>
            <w:tcW w:w="1440" w:type="dxa"/>
            <w:shd w:val="clear" w:color="auto" w:fill="auto"/>
          </w:tcPr>
          <w:p w:rsidR="00E1607B" w:rsidRPr="00323659" w:rsidRDefault="00E1607B" w:rsidP="000F7FD5">
            <w:pPr>
              <w:rPr>
                <w:b/>
                <w:sz w:val="16"/>
                <w:szCs w:val="16"/>
              </w:rPr>
            </w:pPr>
            <w:r w:rsidRPr="00323659">
              <w:rPr>
                <w:b/>
                <w:sz w:val="16"/>
                <w:szCs w:val="16"/>
              </w:rPr>
              <w:t>E2_1uM_embryo</w:t>
            </w:r>
          </w:p>
        </w:tc>
        <w:tc>
          <w:tcPr>
            <w:tcW w:w="135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2ugL_wholebody</w:t>
            </w: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Brain_48hr.sig.EntrySwapped</w:t>
            </w:r>
          </w:p>
        </w:tc>
        <w:tc>
          <w:tcPr>
            <w:tcW w:w="1348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35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44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40ugL_wholebody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2ugL_wholebody</w:t>
            </w: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BPA_10ugL_ovary</w:t>
            </w: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Brain_48hr.sig.EntrySwapped</w:t>
            </w:r>
          </w:p>
        </w:tc>
        <w:tc>
          <w:tcPr>
            <w:tcW w:w="1348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2ugL_wholebody</w:t>
            </w:r>
          </w:p>
        </w:tc>
        <w:tc>
          <w:tcPr>
            <w:tcW w:w="144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Brain_96hr.sig.EntrySwapped</w:t>
            </w:r>
          </w:p>
        </w:tc>
        <w:tc>
          <w:tcPr>
            <w:tcW w:w="1348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FLU_17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35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44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Liver_48hr.sig.EntrySwapped</w:t>
            </w:r>
          </w:p>
        </w:tc>
        <w:tc>
          <w:tcPr>
            <w:tcW w:w="1348" w:type="dxa"/>
          </w:tcPr>
          <w:p w:rsidR="00E1607B" w:rsidRPr="00323659" w:rsidRDefault="000C52FF" w:rsidP="000C52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2</w:t>
            </w:r>
            <w:r w:rsidR="00E1607B" w:rsidRPr="00323659">
              <w:rPr>
                <w:b/>
                <w:sz w:val="16"/>
                <w:szCs w:val="16"/>
              </w:rPr>
              <w:t>_5ugL_</w:t>
            </w:r>
            <w:r w:rsidR="0094305C">
              <w:rPr>
                <w:b/>
                <w:sz w:val="16"/>
                <w:szCs w:val="16"/>
              </w:rPr>
              <w:t>M_</w:t>
            </w:r>
            <w:r w:rsidR="00E1607B" w:rsidRPr="00323659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44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40ugL_wholebody</w:t>
            </w:r>
          </w:p>
        </w:tc>
        <w:tc>
          <w:tcPr>
            <w:tcW w:w="135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435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Testis_48hr.sig.EntrySwapped</w:t>
            </w:r>
          </w:p>
        </w:tc>
        <w:tc>
          <w:tcPr>
            <w:tcW w:w="1348" w:type="dxa"/>
          </w:tcPr>
          <w:p w:rsidR="00E1607B" w:rsidRPr="00323659" w:rsidRDefault="00E1607B" w:rsidP="000F7FD5">
            <w:pPr>
              <w:rPr>
                <w:b/>
                <w:sz w:val="16"/>
                <w:szCs w:val="16"/>
              </w:rPr>
            </w:pPr>
            <w:r w:rsidRPr="00323659">
              <w:rPr>
                <w:b/>
                <w:sz w:val="16"/>
                <w:szCs w:val="16"/>
              </w:rPr>
              <w:t>E2_1uM_embryo</w:t>
            </w:r>
          </w:p>
        </w:tc>
        <w:tc>
          <w:tcPr>
            <w:tcW w:w="1350" w:type="dxa"/>
          </w:tcPr>
          <w:p w:rsidR="00E1607B" w:rsidRPr="0036655B" w:rsidRDefault="00E1607B" w:rsidP="000F7FD5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1440" w:type="dxa"/>
          </w:tcPr>
          <w:p w:rsidR="00E1607B" w:rsidRPr="0036655B" w:rsidRDefault="00E1607B" w:rsidP="000F7FD5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Testis_48hr.sig.EntrySwapped</w:t>
            </w:r>
          </w:p>
        </w:tc>
        <w:tc>
          <w:tcPr>
            <w:tcW w:w="1348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35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44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RO_500ugL_</w:t>
            </w:r>
            <w:r w:rsidR="0094305C">
              <w:rPr>
                <w:sz w:val="16"/>
                <w:szCs w:val="16"/>
              </w:rPr>
              <w:t>F_</w:t>
            </w:r>
            <w:r w:rsidRPr="00262663">
              <w:rPr>
                <w:sz w:val="16"/>
                <w:szCs w:val="16"/>
              </w:rPr>
              <w:t>Brain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BPA_10ugL_ovary</w:t>
            </w: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40ugL_wholebody</w:t>
            </w: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FLU_1700ugL_</w:t>
            </w:r>
            <w:r w:rsidR="00110ED1">
              <w:rPr>
                <w:sz w:val="16"/>
                <w:szCs w:val="16"/>
              </w:rPr>
              <w:t>Ovary</w:t>
            </w:r>
            <w:r w:rsidRPr="00262663">
              <w:rPr>
                <w:sz w:val="16"/>
                <w:szCs w:val="16"/>
              </w:rPr>
              <w:t>_48hr.sig.EntrySwapped</w:t>
            </w:r>
          </w:p>
        </w:tc>
        <w:tc>
          <w:tcPr>
            <w:tcW w:w="1348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KC412_40ugL_wholebody</w:t>
            </w:r>
          </w:p>
        </w:tc>
        <w:tc>
          <w:tcPr>
            <w:tcW w:w="1350" w:type="dxa"/>
          </w:tcPr>
          <w:p w:rsidR="00E1607B" w:rsidRPr="00323659" w:rsidRDefault="000C52FF" w:rsidP="000C52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LU</w:t>
            </w:r>
            <w:r w:rsidR="00E1607B" w:rsidRPr="00323659">
              <w:rPr>
                <w:b/>
                <w:sz w:val="16"/>
                <w:szCs w:val="16"/>
              </w:rPr>
              <w:t>_1.2mgL_embryo</w:t>
            </w:r>
          </w:p>
        </w:tc>
        <w:tc>
          <w:tcPr>
            <w:tcW w:w="144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BPA_10ugL_ovary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RDX_0.9mgL_fry</w:t>
            </w: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FLU_1700u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Testis_24hr.sig.EntrySwapped</w:t>
            </w:r>
          </w:p>
        </w:tc>
        <w:tc>
          <w:tcPr>
            <w:tcW w:w="1348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RDX_15mgL_fry</w:t>
            </w:r>
          </w:p>
        </w:tc>
        <w:tc>
          <w:tcPr>
            <w:tcW w:w="1350" w:type="dxa"/>
          </w:tcPr>
          <w:p w:rsidR="00E1607B" w:rsidRPr="00323659" w:rsidRDefault="00E1607B" w:rsidP="000F7FD5">
            <w:pPr>
              <w:rPr>
                <w:b/>
                <w:sz w:val="16"/>
                <w:szCs w:val="16"/>
              </w:rPr>
            </w:pPr>
            <w:r w:rsidRPr="00323659">
              <w:rPr>
                <w:b/>
                <w:sz w:val="16"/>
                <w:szCs w:val="16"/>
              </w:rPr>
              <w:t>FLU_1700ugL_</w:t>
            </w:r>
            <w:r w:rsidR="00110ED1">
              <w:rPr>
                <w:b/>
                <w:sz w:val="16"/>
                <w:szCs w:val="16"/>
              </w:rPr>
              <w:t>Ovary</w:t>
            </w:r>
          </w:p>
        </w:tc>
        <w:tc>
          <w:tcPr>
            <w:tcW w:w="1440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FLU_1700u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Testis_48hr.sig.EntrySwapped</w:t>
            </w:r>
          </w:p>
        </w:tc>
        <w:tc>
          <w:tcPr>
            <w:tcW w:w="1348" w:type="dxa"/>
          </w:tcPr>
          <w:p w:rsidR="00E1607B" w:rsidRPr="00262663" w:rsidRDefault="00AB6774" w:rsidP="00AB67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350" w:type="dxa"/>
          </w:tcPr>
          <w:p w:rsidR="00E1607B" w:rsidRPr="00262663" w:rsidRDefault="00AB6774" w:rsidP="00AB67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</w:t>
            </w:r>
            <w:r w:rsidR="00E1607B" w:rsidRPr="00262663">
              <w:rPr>
                <w:sz w:val="16"/>
                <w:szCs w:val="16"/>
              </w:rPr>
              <w:t>_1.3mgL_embryo</w:t>
            </w:r>
          </w:p>
        </w:tc>
        <w:tc>
          <w:tcPr>
            <w:tcW w:w="1440" w:type="dxa"/>
          </w:tcPr>
          <w:p w:rsidR="00E1607B" w:rsidRPr="00262663" w:rsidRDefault="00E1607B" w:rsidP="00AB6774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</w:t>
            </w:r>
            <w:r w:rsidR="00AB6774">
              <w:rPr>
                <w:sz w:val="16"/>
                <w:szCs w:val="16"/>
              </w:rPr>
              <w:t>2</w:t>
            </w:r>
            <w:r w:rsidRPr="00262663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323659" w:rsidRDefault="00E1607B" w:rsidP="000F7FD5">
            <w:pPr>
              <w:rPr>
                <w:b/>
                <w:sz w:val="16"/>
                <w:szCs w:val="16"/>
              </w:rPr>
            </w:pPr>
            <w:r w:rsidRPr="00323659">
              <w:rPr>
                <w:b/>
                <w:sz w:val="16"/>
                <w:szCs w:val="16"/>
              </w:rPr>
              <w:t>FLU_1700ugL_</w:t>
            </w:r>
            <w:r w:rsidR="00110ED1">
              <w:rPr>
                <w:b/>
                <w:sz w:val="16"/>
                <w:szCs w:val="16"/>
              </w:rPr>
              <w:t>Ovary</w:t>
            </w:r>
          </w:p>
        </w:tc>
        <w:tc>
          <w:tcPr>
            <w:tcW w:w="1435" w:type="dxa"/>
          </w:tcPr>
          <w:p w:rsidR="00E1607B" w:rsidRPr="00262663" w:rsidRDefault="00F128CC" w:rsidP="00F128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</w:t>
            </w:r>
            <w:r w:rsidR="00E1607B" w:rsidRPr="00262663">
              <w:rPr>
                <w:sz w:val="16"/>
                <w:szCs w:val="16"/>
              </w:rPr>
              <w:t>_273ugL_brain</w:t>
            </w: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RO_500ugL_</w:t>
            </w:r>
            <w:r w:rsidR="0094305C">
              <w:rPr>
                <w:sz w:val="16"/>
                <w:szCs w:val="16"/>
              </w:rPr>
              <w:t>F_</w:t>
            </w:r>
            <w:r w:rsidRPr="00262663">
              <w:rPr>
                <w:sz w:val="16"/>
                <w:szCs w:val="16"/>
              </w:rPr>
              <w:t>Brain_48hr.sig.EntrySwapped</w:t>
            </w:r>
          </w:p>
        </w:tc>
        <w:tc>
          <w:tcPr>
            <w:tcW w:w="1348" w:type="dxa"/>
          </w:tcPr>
          <w:p w:rsidR="00E1607B" w:rsidRPr="00262663" w:rsidRDefault="00AB6774" w:rsidP="00AB677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</w:t>
            </w:r>
            <w:r w:rsidR="00E1607B" w:rsidRPr="00262663">
              <w:rPr>
                <w:sz w:val="16"/>
                <w:szCs w:val="16"/>
              </w:rPr>
              <w:t>_1.2mgL_embryo</w:t>
            </w:r>
          </w:p>
        </w:tc>
        <w:tc>
          <w:tcPr>
            <w:tcW w:w="1350" w:type="dxa"/>
          </w:tcPr>
          <w:p w:rsidR="00E1607B" w:rsidRPr="00262663" w:rsidRDefault="00E1607B" w:rsidP="00AB6774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</w:t>
            </w:r>
            <w:r w:rsidR="00AB6774">
              <w:rPr>
                <w:sz w:val="16"/>
                <w:szCs w:val="16"/>
              </w:rPr>
              <w:t>2</w:t>
            </w:r>
            <w:r w:rsidRPr="00262663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RPr="00262663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RO_500ugL_</w:t>
            </w:r>
            <w:r w:rsidR="00110ED1">
              <w:rPr>
                <w:sz w:val="16"/>
                <w:szCs w:val="16"/>
              </w:rPr>
              <w:t>Ovary</w:t>
            </w:r>
            <w:r w:rsidRPr="00262663">
              <w:rPr>
                <w:sz w:val="16"/>
                <w:szCs w:val="16"/>
              </w:rPr>
              <w:t>_48hr.sig.EntrySwapped</w:t>
            </w:r>
          </w:p>
        </w:tc>
        <w:tc>
          <w:tcPr>
            <w:tcW w:w="1348" w:type="dxa"/>
          </w:tcPr>
          <w:p w:rsidR="00E1607B" w:rsidRPr="00262663" w:rsidRDefault="000C52FF" w:rsidP="000C52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</w:t>
            </w:r>
            <w:r w:rsidR="00E1607B" w:rsidRPr="00262663">
              <w:rPr>
                <w:sz w:val="16"/>
                <w:szCs w:val="16"/>
              </w:rPr>
              <w:t>_8mgL_embryo</w:t>
            </w: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E1607B" w:rsidRPr="0036655B" w:rsidRDefault="00E1607B" w:rsidP="000F7FD5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1435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</w:tr>
      <w:tr w:rsidR="00202BA7" w:rsidTr="005C781B">
        <w:tc>
          <w:tcPr>
            <w:tcW w:w="2427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PRO_500u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Testis_48hr.sig.EntrySwapped</w:t>
            </w:r>
          </w:p>
        </w:tc>
        <w:tc>
          <w:tcPr>
            <w:tcW w:w="1348" w:type="dxa"/>
          </w:tcPr>
          <w:p w:rsidR="00E1607B" w:rsidRPr="00262663" w:rsidRDefault="00E1607B" w:rsidP="00AB6774">
            <w:pPr>
              <w:rPr>
                <w:sz w:val="16"/>
                <w:szCs w:val="16"/>
              </w:rPr>
            </w:pPr>
            <w:r w:rsidRPr="00262663">
              <w:rPr>
                <w:sz w:val="16"/>
                <w:szCs w:val="16"/>
              </w:rPr>
              <w:t>E</w:t>
            </w:r>
            <w:r w:rsidR="00AB6774">
              <w:rPr>
                <w:sz w:val="16"/>
                <w:szCs w:val="16"/>
              </w:rPr>
              <w:t>2</w:t>
            </w:r>
            <w:r w:rsidRPr="00262663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Pr="00262663">
              <w:rPr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36655B" w:rsidRDefault="00E1607B" w:rsidP="000F7FD5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1440" w:type="dxa"/>
          </w:tcPr>
          <w:p w:rsidR="00E1607B" w:rsidRPr="0036655B" w:rsidRDefault="00E1607B" w:rsidP="000F7FD5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1350" w:type="dxa"/>
          </w:tcPr>
          <w:p w:rsidR="00E1607B" w:rsidRPr="00262663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Default="00E1607B" w:rsidP="000F7FD5">
            <w:pPr>
              <w:rPr>
                <w:sz w:val="16"/>
                <w:szCs w:val="16"/>
              </w:rPr>
            </w:pPr>
          </w:p>
        </w:tc>
      </w:tr>
      <w:tr w:rsidR="00031DCC" w:rsidRPr="00E477B7" w:rsidTr="0050263C">
        <w:tc>
          <w:tcPr>
            <w:tcW w:w="2427" w:type="dxa"/>
          </w:tcPr>
          <w:p w:rsidR="00031DCC" w:rsidRPr="004B3206" w:rsidRDefault="00031DCC" w:rsidP="000F7FD5">
            <w:pPr>
              <w:rPr>
                <w:sz w:val="16"/>
                <w:szCs w:val="16"/>
              </w:rPr>
            </w:pPr>
          </w:p>
        </w:tc>
        <w:tc>
          <w:tcPr>
            <w:tcW w:w="6923" w:type="dxa"/>
            <w:gridSpan w:val="5"/>
          </w:tcPr>
          <w:p w:rsidR="00031DCC" w:rsidRPr="00D21843" w:rsidRDefault="00031DCC" w:rsidP="000F7FD5">
            <w:pPr>
              <w:rPr>
                <w:sz w:val="16"/>
                <w:szCs w:val="16"/>
              </w:rPr>
            </w:pPr>
            <w:r w:rsidRPr="00D21843">
              <w:rPr>
                <w:sz w:val="16"/>
                <w:szCs w:val="16"/>
              </w:rPr>
              <w:t>From ZF 43K</w:t>
            </w:r>
            <w:r w:rsidR="00A94830">
              <w:rPr>
                <w:sz w:val="16"/>
                <w:szCs w:val="16"/>
              </w:rPr>
              <w:t xml:space="preserve"> to ZF 21K (p-value </w:t>
            </w:r>
            <w:r w:rsidRPr="00D21843">
              <w:rPr>
                <w:sz w:val="16"/>
                <w:szCs w:val="16"/>
              </w:rPr>
              <w:t>0.022</w:t>
            </w:r>
            <w:r w:rsidR="00A94830">
              <w:rPr>
                <w:sz w:val="16"/>
                <w:szCs w:val="16"/>
              </w:rPr>
              <w:t>; signature size ave</w:t>
            </w:r>
            <w:r w:rsidR="009C2BAF">
              <w:rPr>
                <w:sz w:val="16"/>
                <w:szCs w:val="16"/>
              </w:rPr>
              <w:t>rage</w:t>
            </w:r>
            <w:r w:rsidR="00A94830">
              <w:rPr>
                <w:sz w:val="16"/>
                <w:szCs w:val="16"/>
              </w:rPr>
              <w:t xml:space="preserve"> = 37, min=5, max=65</w:t>
            </w:r>
            <w:r w:rsidRPr="00D21843">
              <w:rPr>
                <w:sz w:val="16"/>
                <w:szCs w:val="16"/>
              </w:rPr>
              <w:t>)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E2_1uM_embryo_4dpf.sig.EntrySwapped</w:t>
            </w:r>
          </w:p>
        </w:tc>
        <w:tc>
          <w:tcPr>
            <w:tcW w:w="1348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EE2_30ngL_</w:t>
            </w:r>
            <w:r w:rsidR="0094305C">
              <w:rPr>
                <w:b/>
                <w:sz w:val="16"/>
                <w:szCs w:val="16"/>
              </w:rPr>
              <w:t>M_</w:t>
            </w:r>
            <w:r w:rsidRPr="000045CF">
              <w:rPr>
                <w:b/>
                <w:sz w:val="16"/>
                <w:szCs w:val="16"/>
              </w:rPr>
              <w:t>Testis</w:t>
            </w:r>
          </w:p>
        </w:tc>
        <w:tc>
          <w:tcPr>
            <w:tcW w:w="1350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EE2_30ngL_</w:t>
            </w:r>
            <w:r w:rsidR="0094305C">
              <w:rPr>
                <w:b/>
                <w:sz w:val="16"/>
                <w:szCs w:val="16"/>
              </w:rPr>
              <w:t>M_</w:t>
            </w:r>
            <w:r w:rsidRPr="000045CF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3mgL_Testis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1mgL_Ovary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62503C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G</w:t>
            </w:r>
            <w:r w:rsidR="0062503C">
              <w:rPr>
                <w:sz w:val="16"/>
                <w:szCs w:val="16"/>
              </w:rPr>
              <w:t>EN</w:t>
            </w:r>
            <w:r w:rsidRPr="00E477B7">
              <w:rPr>
                <w:sz w:val="16"/>
                <w:szCs w:val="16"/>
              </w:rPr>
              <w:t>_2.4mgL_embryo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DNP_14.2u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DMB_509uM_embryo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CDD_2n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I_25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CDD_1ngmL_embryo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62503C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G</w:t>
            </w:r>
            <w:r w:rsidR="0062503C">
              <w:rPr>
                <w:sz w:val="16"/>
                <w:szCs w:val="16"/>
              </w:rPr>
              <w:t>EN</w:t>
            </w:r>
            <w:r w:rsidRPr="00E477B7">
              <w:rPr>
                <w:sz w:val="16"/>
                <w:szCs w:val="16"/>
              </w:rPr>
              <w:t>_2.4mgL_embryo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APM_5.83u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CDD_1ngmL_embryo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BHQ_10u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</w:p>
        </w:tc>
        <w:tc>
          <w:tcPr>
            <w:tcW w:w="1435" w:type="dxa"/>
          </w:tcPr>
          <w:p w:rsidR="00E1607B" w:rsidRPr="00EB488A" w:rsidRDefault="00E1607B" w:rsidP="000F7FD5">
            <w:pPr>
              <w:rPr>
                <w:sz w:val="16"/>
                <w:szCs w:val="16"/>
                <w:highlight w:val="green"/>
              </w:rPr>
            </w:pP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62503C" w:rsidP="00625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</w:t>
            </w:r>
            <w:r w:rsidR="00E1607B" w:rsidRPr="00E477B7">
              <w:rPr>
                <w:sz w:val="16"/>
                <w:szCs w:val="16"/>
              </w:rPr>
              <w:t>_1.7mgL_embryo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DMB_509u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Brain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BHQ_10u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CDD_1ngmL_embryo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1mgL_Testis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62503C" w:rsidP="00625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</w:t>
            </w:r>
            <w:r w:rsidR="00E1607B" w:rsidRPr="00E477B7">
              <w:rPr>
                <w:sz w:val="16"/>
                <w:szCs w:val="16"/>
              </w:rPr>
              <w:t>_2mgL_embryo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DMB_509uM_embryo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BHQ_10uM_embryo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APM_5.83uM_embryo</w:t>
            </w:r>
          </w:p>
        </w:tc>
        <w:tc>
          <w:tcPr>
            <w:tcW w:w="1350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PRO_500ugL_</w:t>
            </w:r>
            <w:r w:rsidR="0094305C">
              <w:rPr>
                <w:b/>
                <w:sz w:val="16"/>
                <w:szCs w:val="16"/>
              </w:rPr>
              <w:t>F_</w:t>
            </w:r>
            <w:r w:rsidRPr="000045CF">
              <w:rPr>
                <w:b/>
                <w:sz w:val="16"/>
                <w:szCs w:val="16"/>
              </w:rPr>
              <w:t>Brain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62503C" w:rsidP="008B44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</w:t>
            </w:r>
            <w:r w:rsidR="00E1607B" w:rsidRPr="00E477B7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="00E1607B" w:rsidRPr="00E477B7">
              <w:rPr>
                <w:sz w:val="16"/>
                <w:szCs w:val="16"/>
              </w:rPr>
              <w:t>Liver_12hrs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EE2_30ngL_</w:t>
            </w:r>
            <w:r w:rsidR="0094305C">
              <w:rPr>
                <w:b/>
                <w:sz w:val="16"/>
                <w:szCs w:val="16"/>
              </w:rPr>
              <w:t>M_</w:t>
            </w:r>
            <w:r w:rsidRPr="000045CF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1mgL_Ovary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BHQ_10uM_embryo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DNP_14.2uM_embryo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8B44BC" w:rsidP="008B44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</w:t>
            </w:r>
            <w:r w:rsidR="00E1607B" w:rsidRPr="00E477B7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="00E1607B" w:rsidRPr="00E477B7">
              <w:rPr>
                <w:sz w:val="16"/>
                <w:szCs w:val="16"/>
              </w:rPr>
              <w:t>Liver_24hrs.sig.EntrySwapped</w:t>
            </w:r>
          </w:p>
        </w:tc>
        <w:tc>
          <w:tcPr>
            <w:tcW w:w="1348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EE2_30ngL_</w:t>
            </w:r>
            <w:r w:rsidR="0094305C">
              <w:rPr>
                <w:b/>
                <w:sz w:val="16"/>
                <w:szCs w:val="16"/>
              </w:rPr>
              <w:t>M_</w:t>
            </w:r>
            <w:r w:rsidRPr="000045CF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KET_370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3mgL_Testis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8B44BC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E</w:t>
            </w:r>
            <w:r w:rsidR="008B44BC">
              <w:rPr>
                <w:sz w:val="16"/>
                <w:szCs w:val="16"/>
              </w:rPr>
              <w:t>2</w:t>
            </w:r>
            <w:r w:rsidRPr="00E477B7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_48hrs.sig.EntrySwapped</w:t>
            </w:r>
          </w:p>
        </w:tc>
        <w:tc>
          <w:tcPr>
            <w:tcW w:w="1348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EE2_30ngL_</w:t>
            </w:r>
            <w:r w:rsidR="0094305C">
              <w:rPr>
                <w:b/>
                <w:sz w:val="16"/>
                <w:szCs w:val="16"/>
              </w:rPr>
              <w:t>M_</w:t>
            </w:r>
            <w:r w:rsidRPr="000045CF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I_25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KET_370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CDD_2nM_embryo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AB6774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E</w:t>
            </w:r>
            <w:r w:rsidR="00AB6774">
              <w:rPr>
                <w:sz w:val="16"/>
                <w:szCs w:val="16"/>
              </w:rPr>
              <w:t>2</w:t>
            </w:r>
            <w:r w:rsidRPr="00E477B7">
              <w:rPr>
                <w:sz w:val="16"/>
                <w:szCs w:val="16"/>
              </w:rPr>
              <w:t>_5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_4hrs.sig.EntrySwapped</w:t>
            </w:r>
          </w:p>
        </w:tc>
        <w:tc>
          <w:tcPr>
            <w:tcW w:w="1348" w:type="dxa"/>
          </w:tcPr>
          <w:p w:rsidR="00E1607B" w:rsidRPr="000045CF" w:rsidRDefault="00E1607B" w:rsidP="000F7FD5">
            <w:pPr>
              <w:rPr>
                <w:b/>
                <w:sz w:val="16"/>
                <w:szCs w:val="16"/>
              </w:rPr>
            </w:pPr>
            <w:r w:rsidRPr="000045CF">
              <w:rPr>
                <w:b/>
                <w:sz w:val="16"/>
                <w:szCs w:val="16"/>
              </w:rPr>
              <w:t>EE2_30ngL_</w:t>
            </w:r>
            <w:r w:rsidR="0094305C">
              <w:rPr>
                <w:b/>
                <w:sz w:val="16"/>
                <w:szCs w:val="16"/>
              </w:rPr>
              <w:t>M_</w:t>
            </w:r>
            <w:r w:rsidRPr="000045CF">
              <w:rPr>
                <w:b/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1mgL_Testis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O2_3mgL_Testis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CDD_2nM_embryo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FLU_1700ugL_</w:t>
            </w:r>
            <w:r w:rsidR="00110ED1">
              <w:rPr>
                <w:sz w:val="16"/>
                <w:szCs w:val="16"/>
              </w:rPr>
              <w:t>Ovary</w:t>
            </w:r>
            <w:r w:rsidRPr="00E477B7">
              <w:rPr>
                <w:sz w:val="16"/>
                <w:szCs w:val="16"/>
              </w:rPr>
              <w:t>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MUS_5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KET_370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Brain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VIN_10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</w:tr>
      <w:tr w:rsidR="00E1607B" w:rsidRPr="00E477B7" w:rsidTr="005C781B">
        <w:tc>
          <w:tcPr>
            <w:tcW w:w="2427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PRO_500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Brain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MUS_5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VIN_10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MUS_500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Brain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KET_37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435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FIP_5ugL_</w:t>
            </w:r>
            <w:r w:rsidR="00110ED1">
              <w:rPr>
                <w:sz w:val="16"/>
                <w:szCs w:val="16"/>
              </w:rPr>
              <w:t>Ovary</w:t>
            </w:r>
          </w:p>
        </w:tc>
      </w:tr>
      <w:tr w:rsidR="00E1607B" w:rsidTr="005C781B">
        <w:tc>
          <w:tcPr>
            <w:tcW w:w="2427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PRO_500ugL_</w:t>
            </w:r>
            <w:r w:rsidR="00110ED1">
              <w:rPr>
                <w:sz w:val="16"/>
                <w:szCs w:val="16"/>
              </w:rPr>
              <w:t>Ovary</w:t>
            </w:r>
            <w:r w:rsidRPr="00E477B7">
              <w:rPr>
                <w:sz w:val="16"/>
                <w:szCs w:val="16"/>
              </w:rPr>
              <w:t>_48hr.sig.EntrySwapped</w:t>
            </w:r>
          </w:p>
        </w:tc>
        <w:tc>
          <w:tcPr>
            <w:tcW w:w="1348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MUS_500ugL_</w:t>
            </w:r>
            <w:r w:rsidR="00110ED1">
              <w:rPr>
                <w:sz w:val="16"/>
                <w:szCs w:val="16"/>
              </w:rPr>
              <w:t>Ovary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EE2_30n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44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TRB_3ugL_</w:t>
            </w:r>
            <w:r w:rsidR="0094305C">
              <w:rPr>
                <w:sz w:val="16"/>
                <w:szCs w:val="16"/>
              </w:rPr>
              <w:t>F_</w:t>
            </w:r>
            <w:r w:rsidRPr="00E477B7">
              <w:rPr>
                <w:sz w:val="16"/>
                <w:szCs w:val="16"/>
              </w:rPr>
              <w:t>Liver</w:t>
            </w:r>
          </w:p>
        </w:tc>
        <w:tc>
          <w:tcPr>
            <w:tcW w:w="1350" w:type="dxa"/>
          </w:tcPr>
          <w:p w:rsidR="00E1607B" w:rsidRPr="00E477B7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KET_370ugL_</w:t>
            </w:r>
            <w:r w:rsidR="0094305C">
              <w:rPr>
                <w:sz w:val="16"/>
                <w:szCs w:val="16"/>
              </w:rPr>
              <w:t>M_</w:t>
            </w:r>
            <w:r w:rsidRPr="00E477B7">
              <w:rPr>
                <w:sz w:val="16"/>
                <w:szCs w:val="16"/>
              </w:rPr>
              <w:t>Brain</w:t>
            </w:r>
          </w:p>
        </w:tc>
        <w:tc>
          <w:tcPr>
            <w:tcW w:w="1435" w:type="dxa"/>
          </w:tcPr>
          <w:p w:rsidR="00E1607B" w:rsidRDefault="00E1607B" w:rsidP="000F7FD5">
            <w:pPr>
              <w:rPr>
                <w:sz w:val="16"/>
                <w:szCs w:val="16"/>
              </w:rPr>
            </w:pPr>
            <w:r w:rsidRPr="00E477B7">
              <w:rPr>
                <w:sz w:val="16"/>
                <w:szCs w:val="16"/>
              </w:rPr>
              <w:t>VIN_1000ugL_</w:t>
            </w:r>
            <w:r w:rsidR="00110ED1">
              <w:rPr>
                <w:sz w:val="16"/>
                <w:szCs w:val="16"/>
              </w:rPr>
              <w:t>Ovary</w:t>
            </w:r>
          </w:p>
        </w:tc>
      </w:tr>
    </w:tbl>
    <w:p w:rsidR="00E1607B" w:rsidRDefault="00E1607B"/>
    <w:p w:rsidR="00E1607B" w:rsidRDefault="00E1607B"/>
    <w:sectPr w:rsidR="00E16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07B"/>
    <w:rsid w:val="000045CF"/>
    <w:rsid w:val="00031DCC"/>
    <w:rsid w:val="000C52FF"/>
    <w:rsid w:val="00110ED1"/>
    <w:rsid w:val="00202BA7"/>
    <w:rsid w:val="00264612"/>
    <w:rsid w:val="00323659"/>
    <w:rsid w:val="00325C81"/>
    <w:rsid w:val="004402AB"/>
    <w:rsid w:val="004474A3"/>
    <w:rsid w:val="004B716A"/>
    <w:rsid w:val="005817F7"/>
    <w:rsid w:val="005C781B"/>
    <w:rsid w:val="0062503C"/>
    <w:rsid w:val="006749F6"/>
    <w:rsid w:val="0069660C"/>
    <w:rsid w:val="006A5743"/>
    <w:rsid w:val="008B44BC"/>
    <w:rsid w:val="008E35AE"/>
    <w:rsid w:val="0094305C"/>
    <w:rsid w:val="009A6CD2"/>
    <w:rsid w:val="009C2BAF"/>
    <w:rsid w:val="00A94830"/>
    <w:rsid w:val="00AB6774"/>
    <w:rsid w:val="00D13417"/>
    <w:rsid w:val="00D21843"/>
    <w:rsid w:val="00D6457D"/>
    <w:rsid w:val="00E1607B"/>
    <w:rsid w:val="00F128CC"/>
    <w:rsid w:val="00F6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1D8CB3-21C7-4396-B842-84846D0A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ong-Lin</dc:creator>
  <cp:keywords/>
  <dc:description/>
  <cp:lastModifiedBy>Wang, Rong-Lin</cp:lastModifiedBy>
  <cp:revision>24</cp:revision>
  <dcterms:created xsi:type="dcterms:W3CDTF">2015-11-09T18:35:00Z</dcterms:created>
  <dcterms:modified xsi:type="dcterms:W3CDTF">2015-11-10T15:03:00Z</dcterms:modified>
</cp:coreProperties>
</file>